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BDF996" w14:textId="77777777" w:rsidR="00A03654" w:rsidRDefault="00A03654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</w:p>
    <w:p w14:paraId="6DB0D2AA" w14:textId="593A9182" w:rsidR="00FD6E06" w:rsidRPr="002042BC" w:rsidRDefault="00A03654" w:rsidP="00A03654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2042BC">
        <w:rPr>
          <w:rStyle w:val="Strong"/>
          <w:rFonts w:ascii="Lucida Sans" w:hAnsi="Lucida Sans"/>
          <w:sz w:val="32"/>
          <w:szCs w:val="32"/>
        </w:rPr>
        <w:t xml:space="preserve">S1 Table. </w:t>
      </w:r>
      <w:r w:rsidR="00FD6E06" w:rsidRPr="002042BC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 w:rsidRPr="002042BC">
        <w:rPr>
          <w:rStyle w:val="Strong"/>
          <w:rFonts w:ascii="Lucida Sans" w:hAnsi="Lucida Sans"/>
          <w:sz w:val="32"/>
          <w:szCs w:val="32"/>
        </w:rPr>
        <w:tab/>
      </w:r>
    </w:p>
    <w:p w14:paraId="338EAA56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23EB75A8" w14:textId="77777777" w:rsidTr="15562FFD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329725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814704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32483F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AE6F38B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919F57C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574ABB62" w14:textId="77777777" w:rsidTr="15562FFD">
        <w:trPr>
          <w:tblHeader/>
          <w:tblCellSpacing w:w="15" w:type="dxa"/>
        </w:trPr>
        <w:tc>
          <w:tcPr>
            <w:tcW w:w="2322" w:type="dxa"/>
            <w:vMerge/>
            <w:vAlign w:val="center"/>
          </w:tcPr>
          <w:p w14:paraId="1B0D7F2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vAlign w:val="center"/>
          </w:tcPr>
          <w:p w14:paraId="6FD4D6A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vAlign w:val="center"/>
          </w:tcPr>
          <w:p w14:paraId="533CE2A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1CFC382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7A8C3DD2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vAlign w:val="center"/>
          </w:tcPr>
          <w:p w14:paraId="712C9B32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464FCBCA" w14:textId="77777777" w:rsidTr="15562FFD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9037FE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4493215" w14:textId="77777777" w:rsidTr="15562FFD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49E7A9" w14:textId="52CA2369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="002B4E4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: </w:t>
            </w:r>
            <w:r w:rsidR="002B4E48" w:rsidRPr="009C5C7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Using Safe and Ethical Technology to Prevent and Respond to Sexual and Interpersonal Violence: Identifying Evidence, Best Practices, and Pathways Forward – A Global Scoping Review Protocol</w:t>
            </w:r>
          </w:p>
        </w:tc>
      </w:tr>
      <w:tr w:rsidR="0068643A" w:rsidRPr="00FD6E06" w14:paraId="0B366599" w14:textId="77777777" w:rsidTr="15562FF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133AD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C5945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D88A9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49E3E1" w14:textId="290DFB92" w:rsidR="0068643A" w:rsidRPr="00FD6E06" w:rsidRDefault="00BA19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B7EF8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6DD2A2" w14:textId="3B36862B" w:rsidR="0068643A" w:rsidRPr="00FD6E06" w:rsidRDefault="004B1D0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14:paraId="3FF0080C" w14:textId="77777777" w:rsidTr="15562FF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E462C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ADDE4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354B4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956B1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3AF14D" w14:textId="3F592D71" w:rsidR="0068643A" w:rsidRPr="00FD6E06" w:rsidRDefault="00BA19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4818E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4DDA1CA5" w14:textId="77777777" w:rsidTr="15562FF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717BB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30C2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15AEF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E75875" w14:textId="35B9AA9B" w:rsidR="0068643A" w:rsidRPr="00FD6E06" w:rsidRDefault="00BA19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3968F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7C3A6D" w14:textId="3D9AAD2B" w:rsidR="0068643A" w:rsidRPr="00FD6E06" w:rsidRDefault="00623FA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</w:t>
            </w:r>
            <w:r w:rsidR="00323A3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52</w:t>
            </w:r>
          </w:p>
        </w:tc>
      </w:tr>
      <w:tr w:rsidR="0068643A" w:rsidRPr="00FD6E06" w14:paraId="1A048580" w14:textId="77777777" w:rsidTr="15562FFD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89D6D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5C99AF0" w14:textId="77777777" w:rsidTr="15562FF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822F3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5AB8F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7676A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B1E058" w14:textId="016E4606" w:rsidR="0068643A" w:rsidRPr="00FD6E06" w:rsidRDefault="00BA19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F8725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47AD21" w14:textId="71C3A89B" w:rsidR="0068643A" w:rsidRPr="00FD6E06" w:rsidRDefault="004B1D0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-18</w:t>
            </w:r>
          </w:p>
        </w:tc>
      </w:tr>
      <w:tr w:rsidR="0068643A" w:rsidRPr="00FD6E06" w14:paraId="4742F4F2" w14:textId="77777777" w:rsidTr="15562FF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49BBC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B4E1C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45B8F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Describe contributions of protocol authors and identify the </w:t>
            </w:r>
            <w:bookmarkStart w:id="1" w:name="OLE_LINK1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guarantor </w:t>
            </w:r>
            <w:bookmarkEnd w:id="1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D61F12" w14:textId="253A0968" w:rsidR="0068643A" w:rsidRPr="00FD6E06" w:rsidRDefault="00BA19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72BD9E" w14:textId="5B32CF84" w:rsidR="0068643A" w:rsidRPr="00FD6E06" w:rsidRDefault="00BA19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E14C8F" w14:textId="11C7B402" w:rsidR="0068643A" w:rsidRPr="00FD6E06" w:rsidRDefault="00323A3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0-345</w:t>
            </w:r>
          </w:p>
        </w:tc>
      </w:tr>
      <w:tr w:rsidR="0068643A" w:rsidRPr="00FD6E06" w14:paraId="3AC0C23D" w14:textId="77777777" w:rsidTr="15562FF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BBD07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38417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333CF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B7341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570896" w14:textId="0E13441E" w:rsidR="0068643A" w:rsidRPr="00FD6E06" w:rsidRDefault="00BA19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F14A6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631FB761" w14:textId="77777777" w:rsidTr="15562FFD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E8700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60715DB" w14:textId="77777777" w:rsidTr="15562FF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CAEC7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DE5E1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CD199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5B58EC" w14:textId="0238B862" w:rsidR="0068643A" w:rsidRPr="00FD6E06" w:rsidRDefault="00BA19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6F2FD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8C6B8E" w14:textId="6CC53A21" w:rsidR="0068643A" w:rsidRPr="00FD6E06" w:rsidRDefault="00323A3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5</w:t>
            </w:r>
            <w:r w:rsidR="004B1D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8</w:t>
            </w:r>
          </w:p>
        </w:tc>
      </w:tr>
      <w:tr w:rsidR="0068643A" w:rsidRPr="00FD6E06" w14:paraId="7C17A1C7" w14:textId="77777777" w:rsidTr="15562FF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DE424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A1A83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BDFFB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081E37" w14:textId="0C0AA9ED" w:rsidR="0068643A" w:rsidRPr="00FD6E06" w:rsidRDefault="00BA19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7C252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AA65FE" w14:textId="659DC983" w:rsidR="0068643A" w:rsidRPr="00FD6E06" w:rsidRDefault="00323A3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4</w:t>
            </w:r>
            <w:r w:rsidR="004B1D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6</w:t>
            </w:r>
          </w:p>
        </w:tc>
      </w:tr>
      <w:tr w:rsidR="0068643A" w:rsidRPr="00FD6E06" w14:paraId="65173AD8" w14:textId="77777777" w:rsidTr="15562FF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A64DB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FF8FF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43AD1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53E61B" w14:textId="120E8968" w:rsidR="0068643A" w:rsidRPr="00FD6E06" w:rsidRDefault="00BA19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AF6DB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116331" w14:textId="3ADAA2E1" w:rsidR="0068643A" w:rsidRPr="00FD6E06" w:rsidRDefault="00323A3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7</w:t>
            </w:r>
            <w:r w:rsidR="004B1D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9</w:t>
            </w:r>
          </w:p>
        </w:tc>
      </w:tr>
      <w:tr w:rsidR="00BB4AE3" w:rsidRPr="00FD6E06" w14:paraId="01370D13" w14:textId="77777777" w:rsidTr="15562FFD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7396DD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6A7A57E" w14:textId="77777777" w:rsidTr="15562FF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FD481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C2E74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2E928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B97201" w14:textId="3272DE59" w:rsidR="0068643A" w:rsidRPr="00FD6E06" w:rsidRDefault="00BA19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578C8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B6A369" w14:textId="073E0842" w:rsidR="0068643A" w:rsidRPr="00FD6E06" w:rsidRDefault="004B1D0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D12E4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D12E4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3</w:t>
            </w:r>
          </w:p>
        </w:tc>
      </w:tr>
      <w:tr w:rsidR="0068643A" w:rsidRPr="00FD6E06" w14:paraId="3DFAFF9C" w14:textId="77777777" w:rsidTr="15562FF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84D56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FA8E6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36E189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09771ADE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4E5ED0" w14:textId="746958FF" w:rsidR="0068643A" w:rsidRPr="00FD6E06" w:rsidRDefault="00BA19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9812D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170A81" w14:textId="29FB7A51" w:rsidR="0068643A" w:rsidRPr="00FD6E06" w:rsidRDefault="004B1D06" w:rsidP="009E1E2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D12E4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D12E4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2</w:t>
            </w:r>
          </w:p>
        </w:tc>
      </w:tr>
      <w:tr w:rsidR="00BB4AE3" w:rsidRPr="00FD6E06" w14:paraId="0E551DA2" w14:textId="77777777" w:rsidTr="15562FFD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12CCA2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81403F9" w14:textId="77777777" w:rsidTr="15562FF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5E77E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2C12D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DBCE7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8BCD6C" w14:textId="747640C2" w:rsidR="0068643A" w:rsidRPr="00FD6E06" w:rsidRDefault="00BA19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54723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AD7FFE" w14:textId="35BCE156" w:rsidR="0068643A" w:rsidRPr="00FD6E06" w:rsidRDefault="004B1D0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D12E4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D12E4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4</w:t>
            </w:r>
          </w:p>
        </w:tc>
      </w:tr>
      <w:tr w:rsidR="0068643A" w:rsidRPr="00FD6E06" w14:paraId="1B95F2BE" w14:textId="77777777" w:rsidTr="15562FF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E932F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55CAF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58EC8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75EB4D" w14:textId="6075084B" w:rsidR="0068643A" w:rsidRPr="00FD6E06" w:rsidRDefault="00BA19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D0CC0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300754" w14:textId="6A82E7BA" w:rsidR="0068643A" w:rsidRPr="00FD6E06" w:rsidRDefault="008D777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6-220</w:t>
            </w:r>
          </w:p>
        </w:tc>
      </w:tr>
      <w:tr w:rsidR="0068643A" w:rsidRPr="00FD6E06" w14:paraId="7349BF06" w14:textId="77777777" w:rsidTr="15562FF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8E129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6C84E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33351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8761A2" w14:textId="78FCF775" w:rsidR="0068643A" w:rsidRPr="00FD6E06" w:rsidRDefault="00BA19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B94DE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EDA7C2" w14:textId="271AB3A7" w:rsidR="0068643A" w:rsidRPr="00FD6E06" w:rsidRDefault="008D777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6</w:t>
            </w:r>
            <w:r w:rsidR="00A5333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5</w:t>
            </w:r>
            <w:r w:rsidR="00A5333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BA198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nd Appendix</w:t>
            </w:r>
          </w:p>
        </w:tc>
      </w:tr>
      <w:tr w:rsidR="00BB4AE3" w:rsidRPr="00FD6E06" w14:paraId="778C4277" w14:textId="77777777" w:rsidTr="15562FFD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324BA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51538FB" w14:textId="77777777" w:rsidTr="15562FF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DECD7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7DEA6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977CB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994562" w14:textId="55BA810A" w:rsidR="0068643A" w:rsidRPr="00FD6E06" w:rsidRDefault="00BA19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07C1E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A78E91" w14:textId="44AF8160" w:rsidR="0068643A" w:rsidRPr="00FD6E06" w:rsidRDefault="006D20AF" w:rsidP="009E1E2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4</w:t>
            </w:r>
            <w:r w:rsidR="00A5333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6</w:t>
            </w:r>
          </w:p>
        </w:tc>
      </w:tr>
      <w:tr w:rsidR="0068643A" w:rsidRPr="00FD6E06" w14:paraId="1F10FBD8" w14:textId="77777777" w:rsidTr="15562FF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37A2A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68376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22A75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797EC1" w14:textId="5B86AF5D" w:rsidR="0068643A" w:rsidRPr="00FD6E06" w:rsidRDefault="00BA19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00920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EEC539" w14:textId="44013EC4" w:rsidR="0068643A" w:rsidRPr="00FD6E06" w:rsidRDefault="00953D0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</w:t>
            </w:r>
            <w:r w:rsidR="00A5333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9</w:t>
            </w:r>
          </w:p>
        </w:tc>
      </w:tr>
      <w:tr w:rsidR="0068643A" w:rsidRPr="00FD6E06" w14:paraId="70540395" w14:textId="77777777" w:rsidTr="15562FF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9A42B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FF527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0C224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8B1532" w14:textId="65835EE3" w:rsidR="0068643A" w:rsidRPr="00FD6E06" w:rsidRDefault="00BA19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B8E32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EE12CC" w14:textId="25DB0E80" w:rsidR="0068643A" w:rsidRPr="00FD6E06" w:rsidRDefault="00F9120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953D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953D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6</w:t>
            </w:r>
          </w:p>
        </w:tc>
      </w:tr>
      <w:tr w:rsidR="0068643A" w:rsidRPr="00FD6E06" w14:paraId="3B5E4758" w14:textId="77777777" w:rsidTr="15562FF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1A656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B157C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80E64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0DFC3E" w14:textId="73E4AFDE" w:rsidR="0068643A" w:rsidRPr="00FD6E06" w:rsidRDefault="00BA19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92ABF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DB1916" w14:textId="715225A9" w:rsidR="0068643A" w:rsidRPr="00FD6E06" w:rsidRDefault="00F9120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0E79A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</w:t>
            </w:r>
            <w:r w:rsidR="000E79A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4</w:t>
            </w:r>
          </w:p>
        </w:tc>
      </w:tr>
      <w:tr w:rsidR="0068643A" w:rsidRPr="00FD6E06" w14:paraId="09FD8679" w14:textId="77777777" w:rsidTr="15562FF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E3D97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1A12D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521B9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FA8838" w14:textId="598ED918" w:rsidR="0068643A" w:rsidRPr="00FD6E06" w:rsidRDefault="00BA19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48949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78A924" w14:textId="2890848A" w:rsidR="0068643A" w:rsidRPr="00FD6E06" w:rsidRDefault="00F9120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A743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A743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4</w:t>
            </w:r>
          </w:p>
        </w:tc>
      </w:tr>
      <w:tr w:rsidR="0068643A" w:rsidRPr="00FD6E06" w14:paraId="4EC3ADE7" w14:textId="77777777" w:rsidTr="15562FF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1C92D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3B305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BAE78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500E8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4A9355" w14:textId="57A6BD56" w:rsidR="0068643A" w:rsidRPr="00FD6E06" w:rsidRDefault="00BA19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02FD7E" w14:textId="14E2AD29" w:rsidR="0068643A" w:rsidRPr="00FD6E06" w:rsidRDefault="009E1E2B" w:rsidP="15562FF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15562FF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  <w:r w:rsidR="3639D0D5" w:rsidRPr="15562FF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</w:t>
            </w:r>
            <w:r w:rsidRPr="15562FF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required </w:t>
            </w:r>
            <w:r w:rsidR="00C23D9C" w:rsidRPr="15562FF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or a</w:t>
            </w:r>
            <w:r w:rsidRPr="15562FF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Scoping review</w:t>
            </w:r>
          </w:p>
        </w:tc>
      </w:tr>
      <w:tr w:rsidR="00BB4AE3" w:rsidRPr="00FD6E06" w14:paraId="6A36FF95" w14:textId="77777777" w:rsidTr="15562FFD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F35CAC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2958F85D" w14:textId="77777777" w:rsidTr="15562FFD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F7F3C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512FA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9D0EC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4BBEBC" w14:textId="0E8A7BA7" w:rsidR="0068643A" w:rsidRPr="00FD6E06" w:rsidRDefault="009E1E2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E0E3BF" w14:textId="4F1D5CB8" w:rsidR="0068643A" w:rsidRPr="00FD6E06" w:rsidRDefault="009E1E2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8E1219" w14:textId="20EDE1E3" w:rsidR="0068643A" w:rsidRPr="00FD6E06" w:rsidRDefault="009E1E2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68643A" w:rsidRPr="00FD6E06" w14:paraId="773F3271" w14:textId="77777777" w:rsidTr="15562FFD">
        <w:trPr>
          <w:tblCellSpacing w:w="15" w:type="dxa"/>
        </w:trPr>
        <w:tc>
          <w:tcPr>
            <w:tcW w:w="2322" w:type="dxa"/>
            <w:vMerge/>
            <w:vAlign w:val="center"/>
            <w:hideMark/>
          </w:tcPr>
          <w:p w14:paraId="553CD2DD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72424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65570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C8EBC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0A26A2" w14:textId="30842565" w:rsidR="0068643A" w:rsidRPr="00FD6E06" w:rsidRDefault="009F270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78D990" w14:textId="64B578F3" w:rsidR="0068643A" w:rsidRPr="00FD6E06" w:rsidRDefault="009E1E2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68643A" w:rsidRPr="00FD6E06" w14:paraId="601859A8" w14:textId="77777777" w:rsidTr="15562FFD">
        <w:trPr>
          <w:tblCellSpacing w:w="15" w:type="dxa"/>
        </w:trPr>
        <w:tc>
          <w:tcPr>
            <w:tcW w:w="2322" w:type="dxa"/>
            <w:vMerge/>
            <w:vAlign w:val="center"/>
            <w:hideMark/>
          </w:tcPr>
          <w:p w14:paraId="4E7EFDAE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D6D3F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8E060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89A12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lastRenderedPageBreak/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F7CC2D" w14:textId="7B68F4C5" w:rsidR="0068643A" w:rsidRPr="00FD6E06" w:rsidRDefault="009F270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60BBFA" w14:textId="47A86002" w:rsidR="0068643A" w:rsidRPr="00FD6E06" w:rsidRDefault="009E1E2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68643A" w:rsidRPr="00FD6E06" w14:paraId="5E9E41DD" w14:textId="77777777" w:rsidTr="15562FFD">
        <w:trPr>
          <w:tblCellSpacing w:w="15" w:type="dxa"/>
        </w:trPr>
        <w:tc>
          <w:tcPr>
            <w:tcW w:w="2322" w:type="dxa"/>
            <w:vMerge/>
            <w:vAlign w:val="center"/>
            <w:hideMark/>
          </w:tcPr>
          <w:p w14:paraId="21347B31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66D59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1E384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6133C9" w14:textId="782179CE" w:rsidR="0068643A" w:rsidRPr="00FD6E06" w:rsidRDefault="009F270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0C90D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1E6F3D" w14:textId="11C8E215" w:rsidR="0068643A" w:rsidRPr="00FD6E06" w:rsidRDefault="009E1E2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60403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60403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1</w:t>
            </w:r>
          </w:p>
        </w:tc>
      </w:tr>
      <w:tr w:rsidR="0068643A" w:rsidRPr="00FD6E06" w14:paraId="477A8783" w14:textId="77777777" w:rsidTr="15562FF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5198C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5F97F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5587B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445F1A" w14:textId="4CE36D31" w:rsidR="0068643A" w:rsidRPr="00FD6E06" w:rsidRDefault="009E1E2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0170AB" w14:textId="0DF45999" w:rsidR="0068643A" w:rsidRPr="00FD6E06" w:rsidRDefault="009E1E2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4C0C23" w14:textId="50730A42" w:rsidR="0068643A" w:rsidRPr="00FD6E06" w:rsidRDefault="009E1E2B" w:rsidP="15562FF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15562FF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  <w:r w:rsidR="593EB904" w:rsidRPr="15562FF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</w:t>
            </w:r>
            <w:r w:rsidRPr="15562FF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required </w:t>
            </w:r>
            <w:r w:rsidR="00C23D9C" w:rsidRPr="15562FF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or a</w:t>
            </w:r>
            <w:r w:rsidRPr="15562FF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Scoping review</w:t>
            </w:r>
          </w:p>
        </w:tc>
      </w:tr>
      <w:tr w:rsidR="0068643A" w:rsidRPr="00FD6E06" w14:paraId="34745479" w14:textId="77777777" w:rsidTr="15562FFD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AD7C8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8F8CB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15B5A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E770F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E643CB" w14:textId="57212436" w:rsidR="0068643A" w:rsidRPr="00FD6E06" w:rsidRDefault="009F270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C3B143" w14:textId="76DFC75F" w:rsidR="0068643A" w:rsidRPr="00FD6E06" w:rsidRDefault="009E1E2B" w:rsidP="15562FF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15562FF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  <w:r w:rsidR="24C26551" w:rsidRPr="15562FF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</w:t>
            </w:r>
            <w:r w:rsidRPr="15562FF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required </w:t>
            </w:r>
            <w:r w:rsidR="00C23D9C" w:rsidRPr="15562FF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or a</w:t>
            </w:r>
            <w:r w:rsidRPr="15562FF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Scoping review</w:t>
            </w:r>
          </w:p>
        </w:tc>
      </w:tr>
    </w:tbl>
    <w:p w14:paraId="6DD96678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50CCEC" w14:textId="77777777" w:rsidR="00A9211E" w:rsidRDefault="00A9211E" w:rsidP="00FD6E06">
      <w:pPr>
        <w:spacing w:after="0" w:line="240" w:lineRule="auto"/>
      </w:pPr>
      <w:r>
        <w:separator/>
      </w:r>
    </w:p>
  </w:endnote>
  <w:endnote w:type="continuationSeparator" w:id="0">
    <w:p w14:paraId="599933BF" w14:textId="77777777" w:rsidR="00A9211E" w:rsidRDefault="00A9211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DD4C492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5403D0E0" wp14:editId="31710B40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0533A6" w14:textId="77777777" w:rsidR="00A9211E" w:rsidRDefault="00A9211E" w:rsidP="00FD6E06">
      <w:pPr>
        <w:spacing w:after="0" w:line="240" w:lineRule="auto"/>
      </w:pPr>
      <w:r>
        <w:separator/>
      </w:r>
    </w:p>
  </w:footnote>
  <w:footnote w:type="continuationSeparator" w:id="0">
    <w:p w14:paraId="48A9766F" w14:textId="77777777" w:rsidR="00A9211E" w:rsidRDefault="00A9211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AE21858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ECCA9C1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187438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doNotDisplayPageBoundaries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6E06"/>
    <w:rsid w:val="000E79A5"/>
    <w:rsid w:val="001E4CA1"/>
    <w:rsid w:val="002042BC"/>
    <w:rsid w:val="002253F7"/>
    <w:rsid w:val="00280616"/>
    <w:rsid w:val="002B4E48"/>
    <w:rsid w:val="002D2317"/>
    <w:rsid w:val="00323A38"/>
    <w:rsid w:val="00354728"/>
    <w:rsid w:val="004B1D06"/>
    <w:rsid w:val="00604032"/>
    <w:rsid w:val="00623FA9"/>
    <w:rsid w:val="00664936"/>
    <w:rsid w:val="0068643A"/>
    <w:rsid w:val="006D20AF"/>
    <w:rsid w:val="00750A0E"/>
    <w:rsid w:val="00767E02"/>
    <w:rsid w:val="007924AC"/>
    <w:rsid w:val="008D7774"/>
    <w:rsid w:val="00953D0E"/>
    <w:rsid w:val="009B20D2"/>
    <w:rsid w:val="009C4D1E"/>
    <w:rsid w:val="009E1E2B"/>
    <w:rsid w:val="009F270B"/>
    <w:rsid w:val="00A03654"/>
    <w:rsid w:val="00A0782F"/>
    <w:rsid w:val="00A5333A"/>
    <w:rsid w:val="00A74392"/>
    <w:rsid w:val="00A81FE8"/>
    <w:rsid w:val="00A9211E"/>
    <w:rsid w:val="00B567D4"/>
    <w:rsid w:val="00BA1981"/>
    <w:rsid w:val="00BB4AE3"/>
    <w:rsid w:val="00C23D9C"/>
    <w:rsid w:val="00C40815"/>
    <w:rsid w:val="00CA6DD4"/>
    <w:rsid w:val="00D12E4C"/>
    <w:rsid w:val="00E51387"/>
    <w:rsid w:val="00EC5E15"/>
    <w:rsid w:val="00EE17D5"/>
    <w:rsid w:val="00F901FE"/>
    <w:rsid w:val="00F9120B"/>
    <w:rsid w:val="00FD6E06"/>
    <w:rsid w:val="15562FFD"/>
    <w:rsid w:val="24C26551"/>
    <w:rsid w:val="3639D0D5"/>
    <w:rsid w:val="593EB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E6EAA9"/>
  <w15:docId w15:val="{F67F03FE-5B0A-6B4E-8370-DE3D04C1E0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855</Words>
  <Characters>4875</Characters>
  <Application>Microsoft Office Word</Application>
  <DocSecurity>0</DocSecurity>
  <Lines>40</Lines>
  <Paragraphs>11</Paragraphs>
  <ScaleCrop>false</ScaleCrop>
  <Company>Springer-SBM</Company>
  <LinksUpToDate>false</LinksUpToDate>
  <CharactersWithSpaces>5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Mahboubeh Shirzad</cp:lastModifiedBy>
  <cp:revision>23</cp:revision>
  <dcterms:created xsi:type="dcterms:W3CDTF">2016-01-13T16:30:00Z</dcterms:created>
  <dcterms:modified xsi:type="dcterms:W3CDTF">2025-08-05T03:45:00Z</dcterms:modified>
</cp:coreProperties>
</file>